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C6471" w14:textId="77777777" w:rsidR="008E4FA9" w:rsidRDefault="008E4FA9"/>
    <w:p w14:paraId="24D615EC" w14:textId="77777777" w:rsidR="008E4FA9" w:rsidRDefault="00000000">
      <w:pPr>
        <w:widowControl/>
        <w:tabs>
          <w:tab w:val="left" w:pos="781"/>
        </w:tabs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1"/>
        </w:rPr>
        <w:t>Table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1"/>
        </w:rPr>
        <w:t>S1 Primer sequences in the study</w:t>
      </w:r>
    </w:p>
    <w:p w14:paraId="4413D487" w14:textId="77777777" w:rsidR="008E4FA9" w:rsidRDefault="008E4FA9"/>
    <w:tbl>
      <w:tblPr>
        <w:tblW w:w="8730" w:type="dxa"/>
        <w:jc w:val="center"/>
        <w:tblLayout w:type="fixed"/>
        <w:tblLook w:val="04A0" w:firstRow="1" w:lastRow="0" w:firstColumn="1" w:lastColumn="0" w:noHBand="0" w:noVBand="1"/>
      </w:tblPr>
      <w:tblGrid>
        <w:gridCol w:w="2820"/>
        <w:gridCol w:w="5910"/>
      </w:tblGrid>
      <w:tr w:rsidR="008E4FA9" w14:paraId="5ED36385" w14:textId="77777777">
        <w:trPr>
          <w:trHeight w:val="636"/>
          <w:jc w:val="center"/>
        </w:trPr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CD180F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20C933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5′-3′</w:t>
            </w:r>
          </w:p>
        </w:tc>
      </w:tr>
      <w:tr w:rsidR="008E4FA9" w14:paraId="23B91643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DD5C8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CS7-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F4C26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AATTCATGCCGTCGAGAACTCTCCCTACCTTC</w:t>
            </w:r>
          </w:p>
        </w:tc>
      </w:tr>
      <w:tr w:rsidR="008E4FA9" w14:paraId="1B9A3AC9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D49F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CS7-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487CA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GATCCTTATTGCGTCTTGACAATGGGAGGC</w:t>
            </w:r>
          </w:p>
        </w:tc>
      </w:tr>
      <w:tr w:rsidR="008E4FA9" w14:paraId="2308D387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DE1CD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CS7-RT-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C3277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TGGCTAGAGAGGGCATGGACAG</w:t>
            </w:r>
          </w:p>
        </w:tc>
      </w:tr>
      <w:tr w:rsidR="008E4FA9" w14:paraId="3CB659F3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7A2C8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CS7-RT-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CAA19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CGAGGCGATACTTGTCCATAGG</w:t>
            </w:r>
          </w:p>
        </w:tc>
      </w:tr>
      <w:tr w:rsidR="008E4FA9" w14:paraId="52694F93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58317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CS7-U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2CB97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ACCGGGCCCCCCCAGCTTCTCAGAATCCACATATCCAC</w:t>
            </w:r>
          </w:p>
        </w:tc>
      </w:tr>
      <w:tr w:rsidR="008E4FA9" w14:paraId="3E56512D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E8DA6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CS7-U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CEB94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TACCGTCGACCTCGAAGCTGCAGGTGGCGATCGTGAAT</w:t>
            </w:r>
          </w:p>
        </w:tc>
      </w:tr>
      <w:tr w:rsidR="008E4FA9" w14:paraId="3485BAA3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4FEF9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CS7-D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63ED7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CTCACCGCGGATCCTTCATCGACCAACGTTCATAC</w:t>
            </w:r>
          </w:p>
        </w:tc>
      </w:tr>
      <w:tr w:rsidR="008E4FA9" w14:paraId="238624FE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5D4DD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CS7-D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3C700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GAACTAGTGGATCTCTAGGCCGGACATGTTGACTG</w:t>
            </w:r>
          </w:p>
        </w:tc>
      </w:tr>
      <w:tr w:rsidR="008E4FA9" w14:paraId="4C618C48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5DD84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CS7-OU-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00877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TTTTGCATTGCTGTGACC</w:t>
            </w:r>
          </w:p>
        </w:tc>
      </w:tr>
      <w:tr w:rsidR="008E4FA9" w14:paraId="130421C2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F71D5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CS7-OU-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E3C0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CTTGTGTTCTTCCGGT</w:t>
            </w:r>
          </w:p>
        </w:tc>
      </w:tr>
      <w:tr w:rsidR="008E4FA9" w14:paraId="04C752C4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FBD43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CS7-O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C6624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CGTAGGAACCCAATCTTCAAAATGCCGTCGAGAACTCTCCCTACCTTC</w:t>
            </w:r>
          </w:p>
        </w:tc>
      </w:tr>
      <w:tr w:rsidR="008E4FA9" w14:paraId="0D1AC416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EDAF4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CS7-O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2B3DB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GAATTTAGCAGCAGCGGTTTCTTTTTGCGTCTTGACAATGGGAGGC</w:t>
            </w:r>
          </w:p>
        </w:tc>
      </w:tr>
      <w:tr w:rsidR="008E4FA9" w14:paraId="4F7E5772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12634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V-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38B29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CCAACGCCACAGTGCCCCACA</w:t>
            </w:r>
          </w:p>
        </w:tc>
      </w:tr>
      <w:tr w:rsidR="008E4FA9" w14:paraId="128078A9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D890E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V-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FB35A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AGAGCATGCAATTCCCGTGCAATA</w:t>
            </w:r>
          </w:p>
        </w:tc>
      </w:tr>
      <w:tr w:rsidR="008E4FA9" w14:paraId="17DCEA92" w14:textId="77777777">
        <w:trPr>
          <w:trHeight w:val="352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B3B3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V-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7BEBC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GGTGCTATCCTTCCCGTGTT</w:t>
            </w:r>
          </w:p>
        </w:tc>
      </w:tr>
      <w:tr w:rsidR="008E4FA9" w14:paraId="5E467571" w14:textId="77777777">
        <w:trPr>
          <w:trHeight w:val="352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FA654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V-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C9C57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CAACGCCGCCTTCCGACAAAAT</w:t>
            </w:r>
          </w:p>
        </w:tc>
      </w:tr>
      <w:tr w:rsidR="008E4FA9" w14:paraId="68246277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466F6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CS7-1-99aa-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ECF52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CGTCGAGAACT </w:t>
            </w:r>
          </w:p>
        </w:tc>
      </w:tr>
      <w:tr w:rsidR="008E4FA9" w14:paraId="3E5D34C8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25BBA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CS7-1-99aa-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5C902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AAGTCAATCAAT </w:t>
            </w:r>
          </w:p>
        </w:tc>
      </w:tr>
      <w:tr w:rsidR="008E4FA9" w14:paraId="2235E660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EBB71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CS7-1-241aa-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AF45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GATTGACTTTTG</w:t>
            </w:r>
          </w:p>
        </w:tc>
      </w:tr>
      <w:tr w:rsidR="008E4FA9" w14:paraId="479F6C67" w14:textId="77777777">
        <w:trPr>
          <w:trHeight w:val="343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3B178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CS7-1-91+242-404aa-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BEBBC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CGTAGGAACCCAATCTTCAAATGCTCGAGATGCCGTCGAGAACT</w:t>
            </w:r>
          </w:p>
        </w:tc>
      </w:tr>
      <w:tr w:rsidR="008E4FA9" w14:paraId="0310F0F5" w14:textId="77777777">
        <w:trPr>
          <w:trHeight w:val="593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E94D7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CS7-1-91+242-404aa-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0EBC0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ATGCTCCTGGGTCCCATTGATTGACTTAAGTCAATCAATGGGACCCAGGAGCATGAG</w:t>
            </w:r>
          </w:p>
        </w:tc>
      </w:tr>
      <w:tr w:rsidR="008E4FA9" w14:paraId="3E9C3EA6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89011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CS7-92-404aa-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BA455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CAGCACCTTC</w:t>
            </w:r>
          </w:p>
        </w:tc>
      </w:tr>
      <w:tr w:rsidR="008E4FA9" w14:paraId="538D2721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C441E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CS7-92-404aa-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DF642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TTGCGTCTTGAC</w:t>
            </w:r>
          </w:p>
        </w:tc>
      </w:tr>
      <w:tr w:rsidR="008E4FA9" w14:paraId="60F05D4C" w14:textId="77777777">
        <w:trPr>
          <w:trHeight w:val="293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2FF11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CS7-242-404aa-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2675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ACAAGCCCAAC</w:t>
            </w:r>
          </w:p>
        </w:tc>
      </w:tr>
      <w:tr w:rsidR="008E4FA9" w14:paraId="024D50E0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82420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R</w:t>
            </w:r>
            <w:proofErr w:type="spellEnd"/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E883D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GTGCGCAGAGGAGCCTGAAT</w:t>
            </w:r>
          </w:p>
        </w:tc>
      </w:tr>
      <w:tr w:rsidR="008E4FA9" w14:paraId="69722EB3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45283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MoSCS7-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E5AE7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CGTCGCTCACACTCCCAT</w:t>
            </w:r>
          </w:p>
        </w:tc>
      </w:tr>
      <w:tr w:rsidR="008E4FA9" w14:paraId="60E0B3A9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680B0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MoSCS7-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3BCD9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ACAAGAGGCACAATCTCGG</w:t>
            </w:r>
          </w:p>
        </w:tc>
      </w:tr>
      <w:tr w:rsidR="008E4FA9" w14:paraId="0770894C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94AA4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SCS7-RT-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12CCD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GCTCAACCTTGCAGCGCTCT</w:t>
            </w:r>
          </w:p>
        </w:tc>
      </w:tr>
      <w:tr w:rsidR="008E4FA9" w14:paraId="19858595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FCD67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SCS7-RT-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7A304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ATGGGAACGCCAGGACGAAG</w:t>
            </w:r>
          </w:p>
        </w:tc>
      </w:tr>
      <w:tr w:rsidR="008E4FA9" w14:paraId="1104A025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2674B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SCS7-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16AA3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CCTGGACTTACACTTCC</w:t>
            </w:r>
          </w:p>
        </w:tc>
      </w:tr>
      <w:tr w:rsidR="008E4FA9" w14:paraId="3E1F0A3D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765E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SCS7-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9E690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TCGTCTTCTTGGTGTCGT</w:t>
            </w:r>
          </w:p>
        </w:tc>
      </w:tr>
      <w:tr w:rsidR="008E4FA9" w14:paraId="55F6867B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89D87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SCS7-RT-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015F0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AGCTCTACACTCTTGGC</w:t>
            </w:r>
          </w:p>
        </w:tc>
      </w:tr>
      <w:tr w:rsidR="008E4FA9" w14:paraId="6139753E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204E8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gSCS7-RT-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32B86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TTAGCATACATGGCTGG</w:t>
            </w:r>
          </w:p>
        </w:tc>
      </w:tr>
      <w:tr w:rsidR="008E4FA9" w14:paraId="66E66593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3A2E3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ScSCS7-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CD6BA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0" w:name="RANGE!B37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TCGACTAATACTTCCAA</w:t>
            </w:r>
            <w:bookmarkEnd w:id="0"/>
          </w:p>
        </w:tc>
      </w:tr>
      <w:tr w:rsidR="008E4FA9" w14:paraId="2C900865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3A799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ScSCS7-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16156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ATATTTCATTTTGGACA</w:t>
            </w:r>
          </w:p>
        </w:tc>
      </w:tr>
      <w:tr w:rsidR="008E4FA9" w14:paraId="419C5CBD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ED09A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ScSCS7-RT-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5697A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TATTTGCTCTGCTGCCACTT</w:t>
            </w:r>
          </w:p>
        </w:tc>
      </w:tr>
      <w:tr w:rsidR="008E4FA9" w14:paraId="7E77E1CB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E9C53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ScSCS7-RT-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FD194" w14:textId="77777777" w:rsidR="008E4FA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TTCATTTTGGACAATGGGGCATC</w:t>
            </w:r>
          </w:p>
        </w:tc>
      </w:tr>
      <w:tr w:rsidR="008E4FA9" w14:paraId="298F579B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E3071" w14:textId="27061376" w:rsidR="008E4FA9" w:rsidRDefault="008464FC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8464FC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ZEB2-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53718" w14:textId="2479B756" w:rsidR="008E4FA9" w:rsidRDefault="008464FC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8464FC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ATGGCTTTCGCCGGGATGGCGTCCAT</w:t>
            </w:r>
          </w:p>
        </w:tc>
      </w:tr>
      <w:tr w:rsidR="008E4FA9" w14:paraId="6E174BFB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09E83" w14:textId="782F047D" w:rsidR="008E4FA9" w:rsidRDefault="008464FC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ZEB2-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F330" w14:textId="796119B6" w:rsidR="008E4FA9" w:rsidRDefault="000262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CTCGGTCTTCTTCTTGCCAAAGAGGC</w:t>
            </w:r>
          </w:p>
        </w:tc>
      </w:tr>
      <w:tr w:rsidR="00026290" w14:paraId="14363A7C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C6887" w14:textId="56736089" w:rsidR="00026290" w:rsidRPr="00026290" w:rsidRDefault="0002629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8464FC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ZEB2-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RT</w:t>
            </w:r>
            <w:r w:rsidRPr="008464FC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2F037" w14:textId="7D2CD250" w:rsidR="00026290" w:rsidRPr="00026290" w:rsidRDefault="00217519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217519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AAGTCGTCGTGTTGTACGAG</w:t>
            </w:r>
          </w:p>
        </w:tc>
      </w:tr>
      <w:tr w:rsidR="00026290" w14:paraId="1146B838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89127" w14:textId="7FBFB72A" w:rsidR="00026290" w:rsidRPr="00026290" w:rsidRDefault="0002629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8464FC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ZEB2-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RT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56455" w14:textId="6B70B2BB" w:rsidR="00026290" w:rsidRPr="00026290" w:rsidRDefault="00217519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217519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GCCTGAAGGGCCTTGTAGTT</w:t>
            </w:r>
          </w:p>
        </w:tc>
      </w:tr>
      <w:tr w:rsidR="008E4FA9" w14:paraId="4469BDB2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ACA55" w14:textId="1CF953BC" w:rsidR="008E4FA9" w:rsidRDefault="000262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ABCA3</w:t>
            </w:r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</w:t>
            </w: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0D2F5" w14:textId="3C3972B0" w:rsidR="008E4FA9" w:rsidRDefault="000262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ATGGCGCTTCTACGCCAGACTTGGA</w:t>
            </w:r>
          </w:p>
        </w:tc>
      </w:tr>
      <w:tr w:rsidR="008E4FA9" w14:paraId="5C4962F1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F3473" w14:textId="5D827089" w:rsidR="008E4FA9" w:rsidRDefault="000262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ABCA3</w:t>
            </w:r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</w:t>
            </w: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BF100" w14:textId="1F17A8EB" w:rsidR="008E4FA9" w:rsidRDefault="000262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TCGCCCAAAACGCCACCAGGACCT</w:t>
            </w:r>
          </w:p>
        </w:tc>
      </w:tr>
      <w:tr w:rsidR="00026290" w14:paraId="6AA654E7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46C74" w14:textId="32AC48C8" w:rsidR="00026290" w:rsidRPr="00026290" w:rsidRDefault="0002629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ABCA3</w:t>
            </w:r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RT</w:t>
            </w: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1841E" w14:textId="224AB6DF" w:rsidR="00026290" w:rsidRPr="00026290" w:rsidRDefault="00217519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217519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GGCTAACTACAACGGTCTTA</w:t>
            </w:r>
          </w:p>
        </w:tc>
      </w:tr>
      <w:tr w:rsidR="00026290" w14:paraId="7213FC19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523FD" w14:textId="51C51106" w:rsidR="00026290" w:rsidRPr="00026290" w:rsidRDefault="0002629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ABCA3</w:t>
            </w:r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RT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28277" w14:textId="0EAB5D48" w:rsidR="00026290" w:rsidRPr="00026290" w:rsidRDefault="00217519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217519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TGGTCGAACACCATTGGAAT</w:t>
            </w:r>
          </w:p>
        </w:tc>
      </w:tr>
      <w:tr w:rsidR="008E4FA9" w14:paraId="27A8EB42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59E82" w14:textId="7E81DD1B" w:rsidR="008E4FA9" w:rsidRDefault="000262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PMd1</w:t>
            </w:r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</w:t>
            </w: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E845F" w14:textId="1C0E93F4" w:rsidR="008E4FA9" w:rsidRDefault="000262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ATGGGCACCTCCCGGGAGAAATTA</w:t>
            </w:r>
          </w:p>
        </w:tc>
      </w:tr>
      <w:tr w:rsidR="00FC4947" w14:paraId="0129A3EC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16310" w14:textId="51AE9BBE" w:rsidR="00FC4947" w:rsidRDefault="000262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PMd1</w:t>
            </w:r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</w:t>
            </w: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22EC8" w14:textId="0B90279A" w:rsidR="00FC4947" w:rsidRDefault="000262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TGCTGCAGTCAAAGCTGCGTAGTA</w:t>
            </w:r>
          </w:p>
        </w:tc>
      </w:tr>
      <w:tr w:rsidR="00026290" w14:paraId="0264365F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B2B75" w14:textId="774EE0E4" w:rsidR="00026290" w:rsidRPr="00026290" w:rsidRDefault="0002629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PMd1</w:t>
            </w:r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RT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F18B9" w14:textId="05D938AD" w:rsidR="00026290" w:rsidRPr="00026290" w:rsidRDefault="00217519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217519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TACAGCACCCTGTTTACCCT</w:t>
            </w:r>
          </w:p>
        </w:tc>
      </w:tr>
      <w:tr w:rsidR="00026290" w14:paraId="317FF88F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40547" w14:textId="6E98A032" w:rsidR="00026290" w:rsidRPr="00026290" w:rsidRDefault="0002629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PMd1</w:t>
            </w:r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</w:t>
            </w: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T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B5B72" w14:textId="337E1D6E" w:rsidR="00026290" w:rsidRPr="00026290" w:rsidRDefault="00217519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217519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GTTAGTGACGAAGGCCAGAA</w:t>
            </w:r>
          </w:p>
        </w:tc>
      </w:tr>
      <w:tr w:rsidR="00026290" w14:paraId="55FD425C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AE069" w14:textId="3DCEFEE9" w:rsidR="00026290" w:rsidRPr="00026290" w:rsidRDefault="0002629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hxn</w:t>
            </w:r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p</w:t>
            </w: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2</w:t>
            </w:r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</w:t>
            </w: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01408" w14:textId="2B755474" w:rsidR="00026290" w:rsidRPr="00026290" w:rsidRDefault="0002629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ATGAAGTCCACCACAGATGTTCGG</w:t>
            </w:r>
          </w:p>
        </w:tc>
      </w:tr>
      <w:tr w:rsidR="00026290" w14:paraId="1D2A775A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E254C" w14:textId="24C543B9" w:rsidR="00026290" w:rsidRPr="00026290" w:rsidRDefault="0002629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hxn</w:t>
            </w:r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p</w:t>
            </w: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2</w:t>
            </w:r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</w:t>
            </w: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9C800" w14:textId="6AFADD60" w:rsidR="00026290" w:rsidRPr="00026290" w:rsidRDefault="0002629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AATGAAGAATCTCCATCTTGGGTC</w:t>
            </w:r>
          </w:p>
        </w:tc>
      </w:tr>
      <w:tr w:rsidR="00026290" w14:paraId="7571979D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A22AD" w14:textId="0731B8E3" w:rsidR="00026290" w:rsidRPr="00026290" w:rsidRDefault="0002629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hxn</w:t>
            </w:r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p</w:t>
            </w: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2</w:t>
            </w:r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</w:t>
            </w: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T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12FBF" w14:textId="020F2116" w:rsidR="00026290" w:rsidRPr="00026290" w:rsidRDefault="00217519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217519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TTCGGAAGTGCTCTCCTAGC</w:t>
            </w:r>
          </w:p>
        </w:tc>
      </w:tr>
      <w:tr w:rsidR="00026290" w14:paraId="2BFA8E3D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71115" w14:textId="7FF78127" w:rsidR="00026290" w:rsidRPr="00026290" w:rsidRDefault="0002629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hxn</w:t>
            </w:r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p</w:t>
            </w: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2</w:t>
            </w:r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</w:t>
            </w: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73C20" w14:textId="70B97BF2" w:rsidR="00026290" w:rsidRPr="00026290" w:rsidRDefault="00217519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217519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ACGAAGAGACCTCAAGCTT</w:t>
            </w:r>
          </w:p>
        </w:tc>
      </w:tr>
      <w:tr w:rsidR="00026290" w14:paraId="42FB5F60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B3506" w14:textId="596F0A46" w:rsidR="00026290" w:rsidRPr="00026290" w:rsidRDefault="0002629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proofErr w:type="spellStart"/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mfsd</w:t>
            </w:r>
            <w:proofErr w:type="spellEnd"/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DE4B2" w14:textId="042FB415" w:rsidR="00026290" w:rsidRPr="00026290" w:rsidRDefault="0002629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ATGGATGCCGGTCTGAAATCCCAAG</w:t>
            </w:r>
          </w:p>
        </w:tc>
      </w:tr>
      <w:tr w:rsidR="00026290" w14:paraId="6BD32195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2A5E2" w14:textId="09BFD585" w:rsidR="00026290" w:rsidRPr="00026290" w:rsidRDefault="0002629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proofErr w:type="spellStart"/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mfsd</w:t>
            </w:r>
            <w:proofErr w:type="spellEnd"/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</w:t>
            </w:r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27DDB" w14:textId="6C1EAFD7" w:rsidR="00026290" w:rsidRPr="00026290" w:rsidRDefault="0002629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026290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GATCAAGTACCGCACGAAAACGGC</w:t>
            </w:r>
          </w:p>
        </w:tc>
      </w:tr>
      <w:tr w:rsidR="00026290" w14:paraId="0899D696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46E1F" w14:textId="1F480D42" w:rsidR="00026290" w:rsidRPr="00026290" w:rsidRDefault="000262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proofErr w:type="spellStart"/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mfsd</w:t>
            </w:r>
            <w:proofErr w:type="spellEnd"/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RT</w:t>
            </w:r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F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150E9" w14:textId="00D7EBFA" w:rsidR="00026290" w:rsidRPr="00026290" w:rsidRDefault="00217519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217519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CTGTCGGTTTACAATACCCT</w:t>
            </w:r>
          </w:p>
        </w:tc>
      </w:tr>
      <w:tr w:rsidR="00026290" w14:paraId="66AE639C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08C54" w14:textId="481124C6" w:rsidR="00026290" w:rsidRPr="00026290" w:rsidRDefault="000262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proofErr w:type="spellStart"/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mfsd</w:t>
            </w:r>
            <w:proofErr w:type="spellEnd"/>
            <w:r w:rsidRPr="0002629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RT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4416B" w14:textId="429DA52E" w:rsidR="00026290" w:rsidRPr="00026290" w:rsidRDefault="00217519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</w:pPr>
            <w:r w:rsidRPr="00217519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</w:rPr>
              <w:t>TGGCACGATCATCATCAGCT</w:t>
            </w:r>
          </w:p>
        </w:tc>
      </w:tr>
      <w:tr w:rsidR="00FC4947" w14:paraId="25D19163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CF6C0" w14:textId="129F64BC" w:rsidR="00FC4947" w:rsidRDefault="00FC4947" w:rsidP="00FC4947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sCytb5-dsF1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2F0EE" w14:textId="07E84443" w:rsidR="00FC4947" w:rsidRDefault="00FC4947" w:rsidP="00FC4947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TAATACGACTCACTATAGGGTTCACCCGCGCCGAGGTCGA</w:t>
            </w:r>
          </w:p>
        </w:tc>
      </w:tr>
      <w:tr w:rsidR="00FC4947" w14:paraId="4E14663B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FE5E6" w14:textId="748F6826" w:rsidR="00FC4947" w:rsidRDefault="00FC4947" w:rsidP="00FC4947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sCytb5-dsR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36206" w14:textId="3C9B6148" w:rsidR="00FC4947" w:rsidRDefault="00FC4947" w:rsidP="00FC4947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TAATACGACTCACTATAGGGAATGACGAATCCAACCAAGG</w:t>
            </w:r>
          </w:p>
        </w:tc>
      </w:tr>
      <w:tr w:rsidR="00FC4947" w14:paraId="4F893712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C28ED" w14:textId="2FEFDB27" w:rsidR="00FC4947" w:rsidRDefault="00FC4947" w:rsidP="00FC4947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sMid-dsF</w:t>
            </w:r>
            <w:proofErr w:type="spellEnd"/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FA18" w14:textId="1FB73266" w:rsidR="00FC4947" w:rsidRDefault="00FC4947" w:rsidP="00FC4947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TAATACGACTCACTATAGGGCAATCAATGGGACGGCCAAC</w:t>
            </w:r>
          </w:p>
        </w:tc>
      </w:tr>
      <w:tr w:rsidR="00FC4947" w14:paraId="64C34B9F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D7FEB" w14:textId="5215349E" w:rsidR="00FC4947" w:rsidRDefault="00FC4947" w:rsidP="00FC4947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sMid-dsR</w:t>
            </w:r>
            <w:proofErr w:type="spellEnd"/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11018" w14:textId="129068C5" w:rsidR="00FC4947" w:rsidRDefault="00FC4947" w:rsidP="00FC4947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TAATACGACTCACTATAGGGTAGCAGACCTCCTG</w:t>
            </w:r>
          </w:p>
        </w:tc>
      </w:tr>
      <w:tr w:rsidR="00FC4947" w14:paraId="4ABBF4DB" w14:textId="77777777">
        <w:trPr>
          <w:trHeight w:val="296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3A251" w14:textId="490FF919" w:rsidR="00FC4947" w:rsidRDefault="00FC4947" w:rsidP="00FC4947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sFA-dsF</w:t>
            </w:r>
            <w:proofErr w:type="spellEnd"/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6B71E" w14:textId="04D42261" w:rsidR="00FC4947" w:rsidRDefault="00FC4947" w:rsidP="00FC4947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TAATACGACTCACTATAGGGTGGGGGCTCGGCTTCTTTCT</w:t>
            </w:r>
          </w:p>
        </w:tc>
      </w:tr>
      <w:tr w:rsidR="00FC4947" w14:paraId="1408BB37" w14:textId="77777777">
        <w:trPr>
          <w:trHeight w:val="311"/>
          <w:jc w:val="center"/>
        </w:trPr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56060A" w14:textId="77777777" w:rsidR="00FC4947" w:rsidRDefault="00FC4947" w:rsidP="00FC4947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sFA-dsR</w:t>
            </w:r>
            <w:proofErr w:type="spellEnd"/>
          </w:p>
        </w:tc>
        <w:tc>
          <w:tcPr>
            <w:tcW w:w="5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3276E9" w14:textId="77777777" w:rsidR="00FC4947" w:rsidRDefault="00FC4947" w:rsidP="00FC4947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TAATACGACTCACTATAGGGTTCGGTGCCGAAAATGCTAT</w:t>
            </w:r>
          </w:p>
        </w:tc>
      </w:tr>
    </w:tbl>
    <w:p w14:paraId="2E02D61E" w14:textId="77777777" w:rsidR="008E4FA9" w:rsidRDefault="008E4FA9"/>
    <w:sectPr w:rsidR="008E4FA9">
      <w:pgSz w:w="11906" w:h="16838"/>
      <w:pgMar w:top="1440" w:right="1803" w:bottom="1440" w:left="1803" w:header="851" w:footer="992" w:gutter="0"/>
      <w:cols w:space="0"/>
      <w:docGrid w:type="lines" w:linePitch="3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BFC04B" w14:textId="77777777" w:rsidR="008E7CFC" w:rsidRDefault="008E7CFC" w:rsidP="00FC4947">
      <w:r>
        <w:separator/>
      </w:r>
    </w:p>
  </w:endnote>
  <w:endnote w:type="continuationSeparator" w:id="0">
    <w:p w14:paraId="2CCE6622" w14:textId="77777777" w:rsidR="008E7CFC" w:rsidRDefault="008E7CFC" w:rsidP="00FC4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A068F" w14:textId="77777777" w:rsidR="008E7CFC" w:rsidRDefault="008E7CFC" w:rsidP="00FC4947">
      <w:r>
        <w:separator/>
      </w:r>
    </w:p>
  </w:footnote>
  <w:footnote w:type="continuationSeparator" w:id="0">
    <w:p w14:paraId="789CA792" w14:textId="77777777" w:rsidR="008E7CFC" w:rsidRDefault="008E7CFC" w:rsidP="00FC4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6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VhMGY1NmJmZDMxMGQ3NmQwZTgxMGUxZmU4NTdlYTUifQ=="/>
  </w:docVars>
  <w:rsids>
    <w:rsidRoot w:val="00CE6CC5"/>
    <w:rsid w:val="00026290"/>
    <w:rsid w:val="00217519"/>
    <w:rsid w:val="002F530F"/>
    <w:rsid w:val="00382F89"/>
    <w:rsid w:val="004544EA"/>
    <w:rsid w:val="008464FC"/>
    <w:rsid w:val="008E4FA9"/>
    <w:rsid w:val="008E7CFC"/>
    <w:rsid w:val="00CE6CC5"/>
    <w:rsid w:val="00FC4947"/>
    <w:rsid w:val="0B646459"/>
    <w:rsid w:val="233B130B"/>
    <w:rsid w:val="249266C1"/>
    <w:rsid w:val="36646137"/>
    <w:rsid w:val="46502284"/>
    <w:rsid w:val="74C02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07815"/>
  <w15:docId w15:val="{4BA7BD7D-A712-4455-8AFB-A2A2717C7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913D21-5861-47BF-842B-D3A897252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 yitao</dc:creator>
  <cp:lastModifiedBy>hi yitao</cp:lastModifiedBy>
  <cp:revision>2</cp:revision>
  <dcterms:created xsi:type="dcterms:W3CDTF">2023-11-08T12:35:00Z</dcterms:created>
  <dcterms:modified xsi:type="dcterms:W3CDTF">2023-11-08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374B59C43724A41AD449EA99A01C1A3_12</vt:lpwstr>
  </property>
</Properties>
</file>